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CE4353E" w14:textId="710ABFD6" w:rsidR="00E6153F" w:rsidRDefault="00E6153F" w:rsidP="00E6153F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Data 1. </w:t>
      </w:r>
      <w:r>
        <w:rPr>
          <w:rFonts w:cs="Times New Roman" w:hint="eastAsia"/>
          <w:szCs w:val="24"/>
        </w:rPr>
        <w:t>Details on the p</w:t>
      </w:r>
      <w:r w:rsidRPr="00F05388">
        <w:rPr>
          <w:rFonts w:cs="Times New Roman"/>
          <w:szCs w:val="24"/>
        </w:rPr>
        <w:t xml:space="preserve">ost-intubation </w:t>
      </w:r>
      <w:proofErr w:type="spellStart"/>
      <w:r w:rsidRPr="00F05388">
        <w:rPr>
          <w:rFonts w:cs="Times New Roman"/>
          <w:szCs w:val="24"/>
        </w:rPr>
        <w:t>analgosedation</w:t>
      </w:r>
      <w:proofErr w:type="spellEnd"/>
      <w:r w:rsidRPr="00F05388">
        <w:rPr>
          <w:rFonts w:cs="Times New Roman"/>
          <w:szCs w:val="24"/>
        </w:rPr>
        <w:t xml:space="preserve"> protocol</w:t>
      </w:r>
    </w:p>
    <w:p w14:paraId="7D3A4036" w14:textId="7707BE79" w:rsidR="00534A26" w:rsidRDefault="00E6153F" w:rsidP="00E6153F">
      <w:pPr>
        <w:spacing w:line="480" w:lineRule="auto"/>
        <w:rPr>
          <w:rFonts w:cs="Times New Roman"/>
          <w:szCs w:val="24"/>
          <w:lang w:eastAsia="ko-KR"/>
        </w:rPr>
      </w:pPr>
      <w:r>
        <w:rPr>
          <w:rFonts w:cs="Times New Roman"/>
          <w:szCs w:val="24"/>
        </w:rPr>
        <w:t xml:space="preserve">Supplementary Data 2. </w:t>
      </w:r>
      <w:r>
        <w:rPr>
          <w:rFonts w:cs="Times New Roman" w:hint="eastAsia"/>
          <w:szCs w:val="24"/>
        </w:rPr>
        <w:t>Details on the targeted temperature management protocol</w:t>
      </w:r>
    </w:p>
    <w:p w14:paraId="0446CD5F" w14:textId="74BEB679" w:rsidR="00534A26" w:rsidRPr="00E6153F" w:rsidRDefault="00534A26" w:rsidP="00E6153F">
      <w:pPr>
        <w:spacing w:line="480" w:lineRule="auto"/>
        <w:rPr>
          <w:rFonts w:cs="Times New Roman"/>
          <w:szCs w:val="24"/>
          <w:lang w:eastAsia="ko-KR"/>
        </w:rPr>
      </w:pPr>
      <w:bookmarkStart w:id="0" w:name="_Hlk203294569"/>
      <w:r>
        <w:rPr>
          <w:rFonts w:cs="Times New Roman" w:hint="eastAsia"/>
          <w:szCs w:val="24"/>
          <w:lang w:eastAsia="ko-KR"/>
        </w:rPr>
        <w:t>Supplementary Data 3. Details on the intensive care unit discharge criteria</w:t>
      </w:r>
    </w:p>
    <w:bookmarkEnd w:id="0"/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916FCC9" w14:textId="642E4DF1" w:rsidR="00994A3D" w:rsidRPr="00E6153F" w:rsidRDefault="00994A3D" w:rsidP="00C20EC0">
      <w:pPr>
        <w:pStyle w:val="2"/>
        <w:keepNext/>
      </w:pPr>
      <w:r w:rsidRPr="0001436A">
        <w:t>Supplementary</w:t>
      </w:r>
      <w:r w:rsidR="00E6153F">
        <w:t xml:space="preserve"> Tables</w:t>
      </w:r>
    </w:p>
    <w:tbl>
      <w:tblPr>
        <w:tblW w:w="7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0"/>
        <w:gridCol w:w="2580"/>
        <w:gridCol w:w="2580"/>
      </w:tblGrid>
      <w:tr w:rsidR="00E6153F" w:rsidRPr="004C158B" w14:paraId="794F011A" w14:textId="77777777" w:rsidTr="00874BC3">
        <w:trPr>
          <w:trHeight w:val="364"/>
        </w:trPr>
        <w:tc>
          <w:tcPr>
            <w:tcW w:w="7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745D" w14:textId="692C510D" w:rsidR="00E6153F" w:rsidRPr="004C158B" w:rsidRDefault="00E6153F" w:rsidP="00E6153F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Cs w:val="24"/>
              </w:rPr>
              <w:t xml:space="preserve">Supplementary </w:t>
            </w:r>
            <w:r w:rsidRPr="004C158B">
              <w:rPr>
                <w:rFonts w:eastAsia="맑은 고딕" w:cs="Times New Roman"/>
                <w:color w:val="000000"/>
                <w:szCs w:val="24"/>
              </w:rPr>
              <w:t>Table 1. Location of Hypodense Lesions on initial Brain CT</w:t>
            </w:r>
          </w:p>
        </w:tc>
      </w:tr>
      <w:tr w:rsidR="00E6153F" w:rsidRPr="004C158B" w14:paraId="07473E0C" w14:textId="77777777" w:rsidTr="00874BC3">
        <w:trPr>
          <w:trHeight w:val="364"/>
        </w:trPr>
        <w:tc>
          <w:tcPr>
            <w:tcW w:w="2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EA432C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FCB39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TT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41430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no TTM</w:t>
            </w:r>
          </w:p>
        </w:tc>
      </w:tr>
      <w:tr w:rsidR="00E6153F" w:rsidRPr="004C158B" w14:paraId="025019CC" w14:textId="77777777" w:rsidTr="00874BC3">
        <w:trPr>
          <w:trHeight w:val="364"/>
        </w:trPr>
        <w:tc>
          <w:tcPr>
            <w:tcW w:w="2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40635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0F13C5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(N=1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763159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(N=25)</w:t>
            </w:r>
          </w:p>
        </w:tc>
      </w:tr>
      <w:tr w:rsidR="00E6153F" w:rsidRPr="004C158B" w14:paraId="75728ADF" w14:textId="77777777" w:rsidTr="00874BC3">
        <w:trPr>
          <w:trHeight w:val="36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A6141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Right Cerebellu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1D2A9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3 (18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B51EC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0 (40.0%)</w:t>
            </w:r>
          </w:p>
        </w:tc>
      </w:tr>
      <w:tr w:rsidR="00E6153F" w:rsidRPr="004C158B" w14:paraId="484CFD3D" w14:textId="77777777" w:rsidTr="00874BC3">
        <w:trPr>
          <w:trHeight w:val="36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684EE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Left Cerebellu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6790D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 ( 6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EB259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9 (36.0%)</w:t>
            </w:r>
          </w:p>
        </w:tc>
      </w:tr>
      <w:tr w:rsidR="00E6153F" w:rsidRPr="004C158B" w14:paraId="2C63D950" w14:textId="77777777" w:rsidTr="00874BC3">
        <w:trPr>
          <w:trHeight w:val="36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BDF22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Midbra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BEA41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 ( 6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67D5B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2 ( 8.0%)</w:t>
            </w:r>
          </w:p>
        </w:tc>
      </w:tr>
      <w:tr w:rsidR="00E6153F" w:rsidRPr="004C158B" w14:paraId="7595337A" w14:textId="77777777" w:rsidTr="00874BC3">
        <w:trPr>
          <w:trHeight w:val="36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48FF5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Pon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35ED5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0 (0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9C707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0 (0%)</w:t>
            </w:r>
          </w:p>
        </w:tc>
      </w:tr>
      <w:tr w:rsidR="00E6153F" w:rsidRPr="004C158B" w14:paraId="49674FB0" w14:textId="77777777" w:rsidTr="00874BC3">
        <w:trPr>
          <w:trHeight w:val="36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4CAA6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Medull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F41E9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0 (0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04802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0 (0%)</w:t>
            </w:r>
          </w:p>
        </w:tc>
      </w:tr>
      <w:tr w:rsidR="00E6153F" w:rsidRPr="004C158B" w14:paraId="3454689D" w14:textId="77777777" w:rsidTr="00874BC3">
        <w:trPr>
          <w:trHeight w:val="36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90069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Right thalamu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17E15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3 (18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EBF79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5 (20.0%)</w:t>
            </w:r>
          </w:p>
        </w:tc>
      </w:tr>
      <w:tr w:rsidR="00E6153F" w:rsidRPr="004C158B" w14:paraId="0F27FC96" w14:textId="77777777" w:rsidTr="00874BC3">
        <w:trPr>
          <w:trHeight w:val="36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E18D7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Left thalamu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BC6B9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3 (18.8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38026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2 ( 8.0%)</w:t>
            </w:r>
          </w:p>
        </w:tc>
      </w:tr>
      <w:tr w:rsidR="00E6153F" w:rsidRPr="004C158B" w14:paraId="278C1A3D" w14:textId="77777777" w:rsidTr="00874BC3">
        <w:trPr>
          <w:trHeight w:val="36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1C49C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Right </w:t>
            </w:r>
            <w:proofErr w:type="spellStart"/>
            <w:r w:rsidRPr="004C158B">
              <w:rPr>
                <w:rFonts w:eastAsia="맑은 고딕" w:cs="Times New Roman"/>
                <w:color w:val="000000"/>
                <w:szCs w:val="24"/>
              </w:rPr>
              <w:t>occipial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05E67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2 (12.5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26512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5 (20.0%)</w:t>
            </w:r>
          </w:p>
        </w:tc>
      </w:tr>
      <w:tr w:rsidR="00E6153F" w:rsidRPr="004C158B" w14:paraId="2679E1D5" w14:textId="77777777" w:rsidTr="00874BC3">
        <w:trPr>
          <w:trHeight w:val="36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76090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Left occipita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05C51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 ( 6.2%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24766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0 (0%)</w:t>
            </w:r>
          </w:p>
        </w:tc>
      </w:tr>
      <w:tr w:rsidR="00E6153F" w:rsidRPr="004C158B" w14:paraId="2CC4CE48" w14:textId="77777777" w:rsidTr="00874BC3">
        <w:trPr>
          <w:trHeight w:val="364"/>
        </w:trPr>
        <w:tc>
          <w:tcPr>
            <w:tcW w:w="7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0B0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CT = computed tomography; TTM = targeted temperature management</w:t>
            </w:r>
          </w:p>
        </w:tc>
      </w:tr>
    </w:tbl>
    <w:p w14:paraId="152A586E" w14:textId="35D3681D" w:rsidR="00E6153F" w:rsidRDefault="00E6153F" w:rsidP="00E6153F">
      <w:pPr>
        <w:spacing w:line="480" w:lineRule="auto"/>
        <w:rPr>
          <w:rFonts w:cs="Times New Roman"/>
          <w:szCs w:val="24"/>
        </w:rPr>
      </w:pPr>
    </w:p>
    <w:p w14:paraId="0A4DF728" w14:textId="08430AD7" w:rsidR="00D8551D" w:rsidRDefault="00D8551D" w:rsidP="00E6153F">
      <w:pPr>
        <w:spacing w:line="480" w:lineRule="auto"/>
        <w:rPr>
          <w:rFonts w:cs="Times New Roman"/>
          <w:szCs w:val="24"/>
        </w:rPr>
      </w:pPr>
    </w:p>
    <w:p w14:paraId="0F039EAB" w14:textId="108CB121" w:rsidR="00D8551D" w:rsidRDefault="00D8551D" w:rsidP="00E6153F">
      <w:pPr>
        <w:spacing w:line="480" w:lineRule="auto"/>
        <w:rPr>
          <w:rFonts w:cs="Times New Roman"/>
          <w:szCs w:val="24"/>
        </w:rPr>
      </w:pPr>
    </w:p>
    <w:p w14:paraId="0073F8C3" w14:textId="77777777" w:rsidR="00D8551D" w:rsidRPr="004C158B" w:rsidRDefault="00D8551D" w:rsidP="00E6153F">
      <w:pPr>
        <w:spacing w:line="480" w:lineRule="auto"/>
        <w:rPr>
          <w:rFonts w:cs="Times New Roman"/>
          <w:szCs w:val="24"/>
        </w:rPr>
      </w:pPr>
      <w:bookmarkStart w:id="1" w:name="_GoBack"/>
      <w:bookmarkEnd w:id="1"/>
    </w:p>
    <w:tbl>
      <w:tblPr>
        <w:tblW w:w="94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"/>
        <w:gridCol w:w="754"/>
        <w:gridCol w:w="5573"/>
        <w:gridCol w:w="2555"/>
      </w:tblGrid>
      <w:tr w:rsidR="00D8551D" w:rsidRPr="00222FA7" w14:paraId="0EC26CD9" w14:textId="77777777" w:rsidTr="00D8551D">
        <w:trPr>
          <w:trHeight w:val="315"/>
        </w:trPr>
        <w:tc>
          <w:tcPr>
            <w:tcW w:w="94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5F1C" w14:textId="5C08FC05" w:rsidR="00D8551D" w:rsidRPr="00222FA7" w:rsidRDefault="00D8551D" w:rsidP="00D8551D">
            <w:pPr>
              <w:spacing w:after="0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lastRenderedPageBreak/>
              <w:t xml:space="preserve">Supplementary table </w:t>
            </w:r>
            <w:r>
              <w:rPr>
                <w:rFonts w:eastAsia="맑은 고딕" w:cs="Times New Roman"/>
                <w:color w:val="000000"/>
              </w:rPr>
              <w:t>2</w:t>
            </w:r>
            <w:r w:rsidRPr="00222FA7">
              <w:rPr>
                <w:rFonts w:eastAsia="맑은 고딕" w:cs="Times New Roman"/>
                <w:color w:val="000000"/>
              </w:rPr>
              <w:t>. Details of the reasons for each patient's transfer out from ICU.</w:t>
            </w:r>
          </w:p>
        </w:tc>
      </w:tr>
      <w:tr w:rsidR="00D8551D" w:rsidRPr="00222FA7" w14:paraId="69636171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72B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.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6F1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TM</w:t>
            </w:r>
          </w:p>
        </w:tc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E8233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Reason for transfer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A4E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Length of ICU stay (days)</w:t>
            </w:r>
          </w:p>
        </w:tc>
      </w:tr>
      <w:tr w:rsidR="00D8551D" w:rsidRPr="00222FA7" w14:paraId="53814144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91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D0B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E98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85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2</w:t>
            </w:r>
          </w:p>
        </w:tc>
      </w:tr>
      <w:tr w:rsidR="00D8551D" w:rsidRPr="00222FA7" w14:paraId="281BFC73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AF1D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A41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7EF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BDC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9</w:t>
            </w:r>
          </w:p>
        </w:tc>
      </w:tr>
      <w:tr w:rsidR="00D8551D" w:rsidRPr="00222FA7" w14:paraId="14485791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8A3D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246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0A0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146D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8</w:t>
            </w:r>
          </w:p>
        </w:tc>
      </w:tr>
      <w:tr w:rsidR="00D8551D" w:rsidRPr="00222FA7" w14:paraId="3B503295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1CF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3CA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EF9E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2EEF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8</w:t>
            </w:r>
          </w:p>
        </w:tc>
      </w:tr>
      <w:tr w:rsidR="00D8551D" w:rsidRPr="00222FA7" w14:paraId="3DA38EEE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AF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919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423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3B8E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9</w:t>
            </w:r>
          </w:p>
        </w:tc>
      </w:tr>
      <w:tr w:rsidR="00D8551D" w:rsidRPr="00222FA7" w14:paraId="2DD3C238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10D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9DF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EE1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D8F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0</w:t>
            </w:r>
          </w:p>
        </w:tc>
      </w:tr>
      <w:tr w:rsidR="00D8551D" w:rsidRPr="00222FA7" w14:paraId="13E8C630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ABD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6A1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9CD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DB10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1</w:t>
            </w:r>
          </w:p>
        </w:tc>
      </w:tr>
      <w:tr w:rsidR="00D8551D" w:rsidRPr="00222FA7" w14:paraId="2B04612F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DCF4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5B5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55F3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255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2</w:t>
            </w:r>
          </w:p>
        </w:tc>
      </w:tr>
      <w:tr w:rsidR="00D8551D" w:rsidRPr="00222FA7" w14:paraId="50672002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152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35A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E3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Death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72B3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1</w:t>
            </w:r>
          </w:p>
        </w:tc>
      </w:tr>
      <w:tr w:rsidR="00D8551D" w:rsidRPr="00222FA7" w14:paraId="6B370B1D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C48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DDD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56A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EEF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5</w:t>
            </w:r>
          </w:p>
        </w:tc>
      </w:tr>
      <w:tr w:rsidR="00D8551D" w:rsidRPr="00222FA7" w14:paraId="1A6CFEF8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36C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0F3E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71A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BD83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5</w:t>
            </w:r>
          </w:p>
        </w:tc>
      </w:tr>
      <w:tr w:rsidR="00D8551D" w:rsidRPr="00222FA7" w14:paraId="4430C99F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224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8BE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3C5D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AA0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5</w:t>
            </w:r>
          </w:p>
        </w:tc>
      </w:tr>
      <w:tr w:rsidR="00D8551D" w:rsidRPr="00222FA7" w14:paraId="0004AEC2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A9C3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5EE0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AAB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10C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</w:t>
            </w:r>
          </w:p>
        </w:tc>
      </w:tr>
      <w:tr w:rsidR="00D8551D" w:rsidRPr="00222FA7" w14:paraId="6CACFFB3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88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5743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8A5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261D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0</w:t>
            </w:r>
          </w:p>
        </w:tc>
      </w:tr>
      <w:tr w:rsidR="00D8551D" w:rsidRPr="00222FA7" w14:paraId="1EBFC3ED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55B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FF4F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4B85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14A4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9</w:t>
            </w:r>
          </w:p>
        </w:tc>
      </w:tr>
      <w:tr w:rsidR="00D8551D" w:rsidRPr="00222FA7" w14:paraId="378256F4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279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03E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Yes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ACC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03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9</w:t>
            </w:r>
          </w:p>
        </w:tc>
      </w:tr>
      <w:tr w:rsidR="00D8551D" w:rsidRPr="00222FA7" w14:paraId="15BE813E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B1D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9830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58C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C75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</w:t>
            </w:r>
          </w:p>
        </w:tc>
      </w:tr>
      <w:tr w:rsidR="00D8551D" w:rsidRPr="00222FA7" w14:paraId="2D6B782A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EE2E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3F9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63E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B68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</w:t>
            </w:r>
          </w:p>
        </w:tc>
      </w:tr>
      <w:tr w:rsidR="00D8551D" w:rsidRPr="00222FA7" w14:paraId="140DBD62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9C0F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2C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10B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4BA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9</w:t>
            </w:r>
          </w:p>
        </w:tc>
      </w:tr>
      <w:tr w:rsidR="00D8551D" w:rsidRPr="00222FA7" w14:paraId="5EAD2419" w14:textId="77777777" w:rsidTr="00D8551D">
        <w:trPr>
          <w:trHeight w:val="6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1F6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lastRenderedPageBreak/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CB9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845F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C6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6</w:t>
            </w:r>
          </w:p>
        </w:tc>
      </w:tr>
      <w:tr w:rsidR="00D8551D" w:rsidRPr="00222FA7" w14:paraId="4CD2CD1F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B4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E40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7493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7D3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</w:t>
            </w:r>
          </w:p>
        </w:tc>
      </w:tr>
      <w:tr w:rsidR="00D8551D" w:rsidRPr="00222FA7" w14:paraId="038CF17B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570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781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2BD4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84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1</w:t>
            </w:r>
          </w:p>
        </w:tc>
      </w:tr>
      <w:tr w:rsidR="00D8551D" w:rsidRPr="00222FA7" w14:paraId="26F684E3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C7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0E3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750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681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8</w:t>
            </w:r>
          </w:p>
        </w:tc>
      </w:tr>
      <w:tr w:rsidR="00D8551D" w:rsidRPr="00222FA7" w14:paraId="6AC68995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D154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6DB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E18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347E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5</w:t>
            </w:r>
          </w:p>
        </w:tc>
      </w:tr>
      <w:tr w:rsidR="00D8551D" w:rsidRPr="00222FA7" w14:paraId="48BA2EDC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01B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2C4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E60E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7264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</w:t>
            </w:r>
          </w:p>
        </w:tc>
      </w:tr>
      <w:tr w:rsidR="00D8551D" w:rsidRPr="00222FA7" w14:paraId="2CDC916D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812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20E5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59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Death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A89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5</w:t>
            </w:r>
          </w:p>
        </w:tc>
      </w:tr>
      <w:tr w:rsidR="00D8551D" w:rsidRPr="00222FA7" w14:paraId="73231D0D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D8C4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ACB3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0C2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AFD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</w:t>
            </w:r>
          </w:p>
        </w:tc>
      </w:tr>
      <w:tr w:rsidR="00D8551D" w:rsidRPr="00222FA7" w14:paraId="4FADA445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7A4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C7B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993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54A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</w:t>
            </w:r>
          </w:p>
        </w:tc>
      </w:tr>
      <w:tr w:rsidR="00D8551D" w:rsidRPr="00222FA7" w14:paraId="74FDF9BD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D2D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71E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5EB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9D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9</w:t>
            </w:r>
          </w:p>
        </w:tc>
      </w:tr>
      <w:tr w:rsidR="00D8551D" w:rsidRPr="00222FA7" w14:paraId="61F856F0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B4AE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5C24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9E40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00E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0</w:t>
            </w:r>
          </w:p>
        </w:tc>
      </w:tr>
      <w:tr w:rsidR="00D8551D" w:rsidRPr="00222FA7" w14:paraId="513AD296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7C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A21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E995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67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4</w:t>
            </w:r>
          </w:p>
        </w:tc>
      </w:tr>
      <w:tr w:rsidR="00D8551D" w:rsidRPr="00222FA7" w14:paraId="1C8F46B8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968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20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99F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262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12</w:t>
            </w:r>
          </w:p>
        </w:tc>
      </w:tr>
      <w:tr w:rsidR="00D8551D" w:rsidRPr="00222FA7" w14:paraId="7A030ACF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C76D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7E7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255F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Death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B4E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</w:t>
            </w:r>
          </w:p>
        </w:tc>
      </w:tr>
      <w:tr w:rsidR="00D8551D" w:rsidRPr="00222FA7" w14:paraId="2CB4B843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A1EE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15AF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957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D9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</w:t>
            </w:r>
          </w:p>
        </w:tc>
      </w:tr>
      <w:tr w:rsidR="00D8551D" w:rsidRPr="00222FA7" w14:paraId="74EAF322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A63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C84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110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0D1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</w:t>
            </w:r>
          </w:p>
        </w:tc>
      </w:tr>
      <w:tr w:rsidR="00D8551D" w:rsidRPr="00222FA7" w14:paraId="360A39F0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6000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DB8F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C4A8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345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8</w:t>
            </w:r>
          </w:p>
        </w:tc>
      </w:tr>
      <w:tr w:rsidR="00D8551D" w:rsidRPr="00222FA7" w14:paraId="36BCAAA9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C7A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585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E6A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Death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C99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</w:t>
            </w:r>
          </w:p>
        </w:tc>
      </w:tr>
      <w:tr w:rsidR="00D8551D" w:rsidRPr="00222FA7" w14:paraId="69CF3CC6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EE4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442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E7B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Death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950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24</w:t>
            </w:r>
          </w:p>
        </w:tc>
      </w:tr>
      <w:tr w:rsidR="00D8551D" w:rsidRPr="00222FA7" w14:paraId="4D78E715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6A0C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1A5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3620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Death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E2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3</w:t>
            </w:r>
          </w:p>
        </w:tc>
      </w:tr>
      <w:tr w:rsidR="00D8551D" w:rsidRPr="00222FA7" w14:paraId="3FA803E7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0212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468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88A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3FD0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6</w:t>
            </w:r>
          </w:p>
        </w:tc>
      </w:tr>
      <w:tr w:rsidR="00D8551D" w:rsidRPr="00222FA7" w14:paraId="0215AB07" w14:textId="77777777" w:rsidTr="00D8551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A79A1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8DE9E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No</w:t>
            </w:r>
          </w:p>
        </w:tc>
        <w:tc>
          <w:tcPr>
            <w:tcW w:w="5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13807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he patient meets the criteria for ICU discharge.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3C36" w14:textId="77777777" w:rsidR="00D8551D" w:rsidRPr="00222FA7" w:rsidRDefault="00D8551D" w:rsidP="001B5AAD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4</w:t>
            </w:r>
          </w:p>
        </w:tc>
      </w:tr>
      <w:tr w:rsidR="00D8551D" w:rsidRPr="00222FA7" w14:paraId="3166EDA3" w14:textId="77777777" w:rsidTr="00D8551D">
        <w:trPr>
          <w:trHeight w:val="315"/>
        </w:trPr>
        <w:tc>
          <w:tcPr>
            <w:tcW w:w="9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E2FE" w14:textId="77777777" w:rsidR="00D8551D" w:rsidRPr="00222FA7" w:rsidRDefault="00D8551D" w:rsidP="001B5AAD">
            <w:pPr>
              <w:spacing w:after="0"/>
              <w:rPr>
                <w:rFonts w:eastAsia="맑은 고딕" w:cs="Times New Roman"/>
                <w:color w:val="000000"/>
              </w:rPr>
            </w:pPr>
            <w:r w:rsidRPr="00222FA7">
              <w:rPr>
                <w:rFonts w:eastAsia="맑은 고딕" w:cs="Times New Roman"/>
                <w:color w:val="000000"/>
              </w:rPr>
              <w:t>TTM = targeted temperature management, ICU = intensive care unit</w:t>
            </w:r>
          </w:p>
        </w:tc>
      </w:tr>
    </w:tbl>
    <w:p w14:paraId="54B75C02" w14:textId="77777777" w:rsidR="00D8551D" w:rsidRPr="00222FA7" w:rsidRDefault="00D8551D" w:rsidP="00D8551D"/>
    <w:p w14:paraId="148F3740" w14:textId="77777777" w:rsidR="00E6153F" w:rsidRPr="004C158B" w:rsidRDefault="00E6153F" w:rsidP="00E6153F">
      <w:pPr>
        <w:spacing w:line="480" w:lineRule="auto"/>
        <w:rPr>
          <w:rFonts w:cs="Times New Roman"/>
          <w:szCs w:val="24"/>
        </w:rPr>
      </w:pPr>
    </w:p>
    <w:p w14:paraId="55474A12" w14:textId="13E9A7DA" w:rsidR="00E6153F" w:rsidRDefault="00E6153F" w:rsidP="00E6153F">
      <w:pPr>
        <w:spacing w:line="480" w:lineRule="auto"/>
        <w:rPr>
          <w:rFonts w:cs="Times New Roman"/>
          <w:szCs w:val="24"/>
        </w:rPr>
      </w:pPr>
    </w:p>
    <w:p w14:paraId="05D91045" w14:textId="2CE01786" w:rsidR="00E6153F" w:rsidRDefault="00E6153F" w:rsidP="00E6153F">
      <w:pPr>
        <w:spacing w:line="480" w:lineRule="auto"/>
        <w:rPr>
          <w:rFonts w:cs="Times New Roman"/>
          <w:szCs w:val="24"/>
        </w:rPr>
      </w:pPr>
    </w:p>
    <w:p w14:paraId="2BF335BD" w14:textId="77777777" w:rsidR="00E6153F" w:rsidRPr="004C158B" w:rsidRDefault="00E6153F" w:rsidP="00E6153F">
      <w:pPr>
        <w:spacing w:line="480" w:lineRule="auto"/>
        <w:rPr>
          <w:rFonts w:cs="Times New Roman"/>
          <w:szCs w:val="24"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84"/>
        <w:gridCol w:w="3476"/>
      </w:tblGrid>
      <w:tr w:rsidR="00E6153F" w:rsidRPr="004C158B" w14:paraId="3A812DAF" w14:textId="77777777" w:rsidTr="00874BC3">
        <w:trPr>
          <w:trHeight w:val="364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4B79" w14:textId="4D6B2183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Cs w:val="24"/>
              </w:rPr>
              <w:lastRenderedPageBreak/>
              <w:t xml:space="preserve">Supplementary </w:t>
            </w:r>
            <w:r w:rsidR="00D8551D">
              <w:rPr>
                <w:rFonts w:eastAsia="맑은 고딕" w:cs="Times New Roman"/>
                <w:color w:val="000000"/>
                <w:szCs w:val="24"/>
              </w:rPr>
              <w:t>Table 3</w:t>
            </w:r>
            <w:r w:rsidRPr="004C158B">
              <w:rPr>
                <w:rFonts w:eastAsia="맑은 고딕" w:cs="Times New Roman"/>
                <w:color w:val="000000"/>
                <w:szCs w:val="24"/>
              </w:rPr>
              <w:t>. TTM-related clinical variables during ICU care</w:t>
            </w:r>
          </w:p>
        </w:tc>
      </w:tr>
      <w:tr w:rsidR="00E6153F" w:rsidRPr="004C158B" w14:paraId="359BEE1A" w14:textId="77777777" w:rsidTr="00874BC3">
        <w:trPr>
          <w:trHeight w:val="364"/>
        </w:trPr>
        <w:tc>
          <w:tcPr>
            <w:tcW w:w="58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C26C6B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5F02E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TTM</w:t>
            </w:r>
          </w:p>
        </w:tc>
      </w:tr>
      <w:tr w:rsidR="00E6153F" w:rsidRPr="004C158B" w14:paraId="5B042B23" w14:textId="77777777" w:rsidTr="00874BC3">
        <w:trPr>
          <w:trHeight w:val="364"/>
        </w:trPr>
        <w:tc>
          <w:tcPr>
            <w:tcW w:w="58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A29AC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D773D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(N=16)</w:t>
            </w:r>
          </w:p>
        </w:tc>
      </w:tr>
      <w:tr w:rsidR="00E6153F" w:rsidRPr="004C158B" w14:paraId="02A46318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7BE99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TTM duration, min         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7C81A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2059.5 (1802.0–4152.5)</w:t>
            </w:r>
          </w:p>
        </w:tc>
      </w:tr>
      <w:tr w:rsidR="00BC041A" w:rsidRPr="004C158B" w14:paraId="1B1A607E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4E67CB" w14:textId="528A5183" w:rsidR="00BC041A" w:rsidRPr="004C158B" w:rsidRDefault="00BC041A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F3EE5">
              <w:rPr>
                <w:rFonts w:eastAsia="맑은 고딕" w:cs="Times New Roman"/>
                <w:color w:val="000000"/>
                <w:szCs w:val="24"/>
              </w:rPr>
              <w:t>Time from recanalization to TTM initiation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F0C09E" w14:textId="7F8B8B7D" w:rsidR="00BC041A" w:rsidRPr="004C158B" w:rsidRDefault="00BC041A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D59C6">
              <w:rPr>
                <w:rFonts w:cs="Times New Roman"/>
                <w:szCs w:val="24"/>
              </w:rPr>
              <w:t>250.9 (65</w:t>
            </w:r>
            <w:r w:rsidRPr="00AA56F5">
              <w:rPr>
                <w:rFonts w:cs="Times New Roman"/>
                <w:szCs w:val="24"/>
              </w:rPr>
              <w:t>–</w:t>
            </w:r>
            <w:r w:rsidRPr="00DD59C6">
              <w:rPr>
                <w:rFonts w:cs="Times New Roman"/>
                <w:szCs w:val="24"/>
              </w:rPr>
              <w:t>146.8)</w:t>
            </w:r>
          </w:p>
        </w:tc>
      </w:tr>
      <w:tr w:rsidR="00BC041A" w:rsidRPr="004C158B" w14:paraId="759C99D2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15F18" w14:textId="01990B83" w:rsidR="00BC041A" w:rsidRPr="004C158B" w:rsidRDefault="00BC041A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7F3EE5">
              <w:rPr>
                <w:rFonts w:eastAsia="맑은 고딕" w:cs="Times New Roman"/>
                <w:color w:val="000000"/>
                <w:szCs w:val="24"/>
              </w:rPr>
              <w:t>Time from recanalization to target temperatur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A0C09" w14:textId="4F077DC3" w:rsidR="00BC041A" w:rsidRPr="004C158B" w:rsidRDefault="00BC041A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DD59C6">
              <w:rPr>
                <w:rFonts w:cs="Times New Roman"/>
                <w:szCs w:val="24"/>
              </w:rPr>
              <w:t>476.5 (185.4</w:t>
            </w:r>
            <w:r w:rsidRPr="00AA56F5">
              <w:rPr>
                <w:rFonts w:cs="Times New Roman"/>
                <w:szCs w:val="24"/>
              </w:rPr>
              <w:t>–</w:t>
            </w:r>
            <w:r w:rsidRPr="00DD59C6">
              <w:rPr>
                <w:rFonts w:cs="Times New Roman"/>
                <w:szCs w:val="24"/>
              </w:rPr>
              <w:t>767.6)</w:t>
            </w:r>
          </w:p>
        </w:tc>
      </w:tr>
      <w:tr w:rsidR="00E6153F" w:rsidRPr="004C158B" w14:paraId="288DD3AD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A346E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Target temperature   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A6051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36C</w:t>
            </w:r>
          </w:p>
        </w:tc>
      </w:tr>
      <w:tr w:rsidR="00E6153F" w:rsidRPr="004C158B" w14:paraId="5EB393F9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E5BED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Electrolyte imbalance (hypo- or hyper)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98943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</w:tr>
      <w:tr w:rsidR="00E6153F" w:rsidRPr="004C158B" w14:paraId="7F68D01D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09FFC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Sodium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648F0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6 (37.5%)</w:t>
            </w:r>
          </w:p>
        </w:tc>
      </w:tr>
      <w:tr w:rsidR="00E6153F" w:rsidRPr="004C158B" w14:paraId="61C98219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D9D3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4C158B">
              <w:rPr>
                <w:rFonts w:eastAsia="맑은 고딕" w:cs="Times New Roman"/>
                <w:color w:val="000000"/>
                <w:szCs w:val="24"/>
              </w:rPr>
              <w:t>Pottasium</w:t>
            </w:r>
            <w:proofErr w:type="spellEnd"/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56612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8 (50.0%)</w:t>
            </w:r>
          </w:p>
        </w:tc>
      </w:tr>
      <w:tr w:rsidR="00E6153F" w:rsidRPr="004C158B" w14:paraId="5D1685CC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0F6D1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Phosphorus         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95B75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0 (62.5%)</w:t>
            </w:r>
          </w:p>
        </w:tc>
      </w:tr>
      <w:tr w:rsidR="00E6153F" w:rsidRPr="004C158B" w14:paraId="4013B9AD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7CB56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Magnesium               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06F1E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0 (0%)</w:t>
            </w:r>
          </w:p>
        </w:tc>
      </w:tr>
      <w:tr w:rsidR="00E6153F" w:rsidRPr="004C158B" w14:paraId="42F48402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6EB47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Shock       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CDCEF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3 (18.8%)</w:t>
            </w:r>
          </w:p>
        </w:tc>
      </w:tr>
      <w:tr w:rsidR="00E6153F" w:rsidRPr="004C158B" w14:paraId="2B8CFA6F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909A2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Shivering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35B93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5 (93.8%)</w:t>
            </w:r>
          </w:p>
        </w:tc>
      </w:tr>
      <w:tr w:rsidR="00E6153F" w:rsidRPr="004C158B" w14:paraId="65896247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03AAE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BSAS                    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8148F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</w:tr>
      <w:tr w:rsidR="00E6153F" w:rsidRPr="004C158B" w14:paraId="536B3636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C1DB3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0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C490D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 ( 6.2%)</w:t>
            </w:r>
          </w:p>
        </w:tc>
      </w:tr>
      <w:tr w:rsidR="00E6153F" w:rsidRPr="004C158B" w14:paraId="14DFF968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BA230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9ECD9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2 (12.5%)</w:t>
            </w:r>
          </w:p>
        </w:tc>
      </w:tr>
      <w:tr w:rsidR="00E6153F" w:rsidRPr="004C158B" w14:paraId="28F43627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FC393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EE0D6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5 (31.2%)</w:t>
            </w:r>
          </w:p>
        </w:tc>
      </w:tr>
      <w:tr w:rsidR="00E6153F" w:rsidRPr="004C158B" w14:paraId="168C8386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E49CA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3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19921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8 (50.0%)</w:t>
            </w:r>
          </w:p>
        </w:tc>
      </w:tr>
      <w:tr w:rsidR="00E6153F" w:rsidRPr="004C158B" w14:paraId="04DEA168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E5AF6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Shivering management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45A73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</w:tr>
      <w:tr w:rsidR="00E6153F" w:rsidRPr="004C158B" w14:paraId="5965D887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2CC06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Acetaminophen           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A052F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5 (93.8%)</w:t>
            </w:r>
          </w:p>
        </w:tc>
      </w:tr>
      <w:tr w:rsidR="00E6153F" w:rsidRPr="004C158B" w14:paraId="5525C0BD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0A802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4C158B">
              <w:rPr>
                <w:rFonts w:eastAsia="맑은 고딕" w:cs="Times New Roman"/>
                <w:color w:val="000000"/>
                <w:szCs w:val="24"/>
              </w:rPr>
              <w:t>Buspiron</w:t>
            </w:r>
            <w:proofErr w:type="spellEnd"/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A1CF4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2 (75.0%)</w:t>
            </w:r>
          </w:p>
        </w:tc>
      </w:tr>
      <w:tr w:rsidR="00E6153F" w:rsidRPr="004C158B" w14:paraId="5B416041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FF57E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 xml:space="preserve">Magnesium                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9ACA8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6 (37.5%)</w:t>
            </w:r>
          </w:p>
        </w:tc>
      </w:tr>
      <w:tr w:rsidR="00E6153F" w:rsidRPr="004C158B" w14:paraId="2AC7445B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6726E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Pethidin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0D77A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4 (25.0%)</w:t>
            </w:r>
          </w:p>
        </w:tc>
      </w:tr>
      <w:tr w:rsidR="00E6153F" w:rsidRPr="004C158B" w14:paraId="654288DD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61327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Dexmedetomidine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98C92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5 (31.2%)</w:t>
            </w:r>
          </w:p>
        </w:tc>
      </w:tr>
      <w:tr w:rsidR="00E6153F" w:rsidRPr="004C158B" w14:paraId="550E6014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97F98" w14:textId="77777777" w:rsidR="00E6153F" w:rsidRPr="004C158B" w:rsidRDefault="00E6153F" w:rsidP="00874BC3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Warming blanket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0C6FA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6 (100.0%)</w:t>
            </w:r>
          </w:p>
        </w:tc>
      </w:tr>
      <w:tr w:rsidR="00E6153F" w:rsidRPr="004C158B" w14:paraId="70A73755" w14:textId="77777777" w:rsidTr="00874BC3">
        <w:trPr>
          <w:trHeight w:val="364"/>
        </w:trPr>
        <w:tc>
          <w:tcPr>
            <w:tcW w:w="5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8B164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Mannitol or hypertonic saline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09FFCD" w14:textId="77777777" w:rsidR="00E6153F" w:rsidRPr="004C158B" w:rsidRDefault="00E6153F" w:rsidP="00874BC3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10 (62.5%)</w:t>
            </w:r>
          </w:p>
        </w:tc>
      </w:tr>
      <w:tr w:rsidR="00E6153F" w:rsidRPr="004C158B" w14:paraId="3396A3CF" w14:textId="77777777" w:rsidTr="00874BC3">
        <w:trPr>
          <w:trHeight w:val="364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AC3E" w14:textId="77777777" w:rsidR="00E6153F" w:rsidRPr="004C158B" w:rsidRDefault="00E6153F" w:rsidP="00874BC3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4C158B">
              <w:rPr>
                <w:rFonts w:eastAsia="맑은 고딕" w:cs="Times New Roman"/>
                <w:color w:val="000000"/>
                <w:szCs w:val="24"/>
              </w:rPr>
              <w:t>ICU = intensive care unit; TTM = targeted temperature management; BSAS = bedside shivering assessment scale</w:t>
            </w:r>
          </w:p>
        </w:tc>
      </w:tr>
    </w:tbl>
    <w:p w14:paraId="35171B82" w14:textId="77777777" w:rsidR="00E6153F" w:rsidRPr="004C158B" w:rsidRDefault="00E6153F" w:rsidP="00E6153F">
      <w:pPr>
        <w:spacing w:line="480" w:lineRule="auto"/>
        <w:rPr>
          <w:rFonts w:cs="Times New Roman"/>
          <w:szCs w:val="24"/>
        </w:rPr>
      </w:pPr>
    </w:p>
    <w:p w14:paraId="58F1AED1" w14:textId="319D761D" w:rsidR="00DE23E8" w:rsidRDefault="00DE23E8" w:rsidP="00654E8F">
      <w:pPr>
        <w:spacing w:before="240"/>
      </w:pPr>
    </w:p>
    <w:p w14:paraId="00C8F362" w14:textId="2EE5E6B8" w:rsidR="00E067A8" w:rsidRDefault="00E067A8" w:rsidP="00654E8F">
      <w:pPr>
        <w:spacing w:before="240"/>
      </w:pPr>
    </w:p>
    <w:tbl>
      <w:tblPr>
        <w:tblW w:w="86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1401"/>
        <w:gridCol w:w="618"/>
      </w:tblGrid>
      <w:tr w:rsidR="00E067A8" w:rsidRPr="006B6445" w14:paraId="38247A9E" w14:textId="77777777" w:rsidTr="002828E2">
        <w:trPr>
          <w:trHeight w:val="345"/>
        </w:trPr>
        <w:tc>
          <w:tcPr>
            <w:tcW w:w="868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7D4B" w14:textId="6A0527FE" w:rsidR="00E067A8" w:rsidRPr="006B6445" w:rsidRDefault="00BF3D52" w:rsidP="00D8551D">
            <w:pPr>
              <w:spacing w:after="0"/>
              <w:jc w:val="both"/>
              <w:rPr>
                <w:rFonts w:eastAsia="맑은 고딕" w:cs="Times New Roman"/>
                <w:color w:val="000000"/>
              </w:rPr>
            </w:pPr>
            <w:r>
              <w:rPr>
                <w:rFonts w:eastAsia="맑은 고딕" w:cs="Times New Roman"/>
                <w:color w:val="000000"/>
                <w:szCs w:val="24"/>
              </w:rPr>
              <w:lastRenderedPageBreak/>
              <w:t xml:space="preserve">Supplementary </w:t>
            </w:r>
            <w:r w:rsidR="00E067A8" w:rsidRPr="006B6445">
              <w:rPr>
                <w:rFonts w:eastAsia="맑은 고딕" w:cs="Times New Roman"/>
                <w:color w:val="000000"/>
              </w:rPr>
              <w:t xml:space="preserve">table </w:t>
            </w:r>
            <w:r w:rsidR="00D8551D">
              <w:rPr>
                <w:rFonts w:eastAsia="맑은 고딕" w:cs="Times New Roman"/>
                <w:color w:val="000000"/>
              </w:rPr>
              <w:t>4</w:t>
            </w:r>
            <w:r w:rsidR="00E067A8" w:rsidRPr="006B6445">
              <w:rPr>
                <w:rFonts w:eastAsia="맑은 고딕" w:cs="Times New Roman"/>
                <w:color w:val="000000"/>
              </w:rPr>
              <w:t>. Details of the Interventional Procedure</w:t>
            </w:r>
          </w:p>
        </w:tc>
      </w:tr>
      <w:tr w:rsidR="00E067A8" w:rsidRPr="006B6445" w14:paraId="49F89F1E" w14:textId="77777777" w:rsidTr="002828E2">
        <w:trPr>
          <w:trHeight w:val="330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80C71A" w14:textId="77777777" w:rsidR="00E067A8" w:rsidRPr="006B6445" w:rsidRDefault="00E067A8" w:rsidP="00E067A8">
            <w:pPr>
              <w:spacing w:after="0"/>
              <w:jc w:val="center"/>
              <w:rPr>
                <w:rFonts w:ascii="맑은 고딕" w:eastAsia="맑은 고딕" w:hAnsi="맑은 고딕" w:cs="굴림"/>
                <w:color w:val="000000"/>
              </w:rPr>
            </w:pPr>
            <w:r w:rsidRPr="006B6445">
              <w:rPr>
                <w:rFonts w:ascii="맑은 고딕" w:eastAsia="맑은 고딕" w:hAnsi="맑은 고딕" w:cs="굴림" w:hint="eastAsia"/>
                <w:color w:val="00000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32A20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40D3B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TTM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C50B8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non-TTM</w:t>
            </w:r>
          </w:p>
        </w:tc>
        <w:tc>
          <w:tcPr>
            <w:tcW w:w="6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019D34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p</w:t>
            </w:r>
          </w:p>
        </w:tc>
      </w:tr>
      <w:tr w:rsidR="00E067A8" w:rsidRPr="006B6445" w14:paraId="779CA863" w14:textId="77777777" w:rsidTr="002828E2">
        <w:trPr>
          <w:trHeight w:val="345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D29D2" w14:textId="77777777" w:rsidR="00E067A8" w:rsidRPr="006B6445" w:rsidRDefault="00E067A8" w:rsidP="00E067A8">
            <w:pPr>
              <w:spacing w:after="0"/>
              <w:rPr>
                <w:rFonts w:ascii="맑은 고딕" w:eastAsia="맑은 고딕" w:hAnsi="맑은 고딕" w:cs="굴림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3A5B05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(N=4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C2A0B8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(N=1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9C546A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(N=25)</w:t>
            </w:r>
          </w:p>
        </w:tc>
        <w:tc>
          <w:tcPr>
            <w:tcW w:w="6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F285F" w14:textId="77777777" w:rsidR="00E067A8" w:rsidRPr="006B6445" w:rsidRDefault="00E067A8" w:rsidP="00E067A8">
            <w:pPr>
              <w:spacing w:after="0"/>
              <w:rPr>
                <w:rFonts w:eastAsia="맑은 고딕" w:cs="Times New Roman"/>
                <w:color w:val="000000"/>
              </w:rPr>
            </w:pPr>
          </w:p>
        </w:tc>
      </w:tr>
      <w:tr w:rsidR="00E067A8" w:rsidRPr="006B6445" w14:paraId="0623BFB1" w14:textId="77777777" w:rsidTr="002828E2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4E309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Stent plac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6C0E4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 xml:space="preserve">9 (22.0%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29E86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 xml:space="preserve">5 (31.2%)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8879F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 xml:space="preserve">4 (16.0%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7B766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0.45</w:t>
            </w:r>
          </w:p>
        </w:tc>
      </w:tr>
      <w:tr w:rsidR="00E067A8" w:rsidRPr="006B6445" w14:paraId="22137641" w14:textId="77777777" w:rsidTr="002828E2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D91B0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Only balloon angioplas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AE31C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 xml:space="preserve">1 (2.4%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7584D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1 (6.2%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3657A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 xml:space="preserve"> 0 (0.0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8E9F0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E067A8" w:rsidRPr="006B6445" w14:paraId="14C6E949" w14:textId="77777777" w:rsidTr="002828E2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C5BD3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DAPT loa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BA10A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 xml:space="preserve">5 (12.2%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DF258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 xml:space="preserve">2 (12.5%)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70198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3 (12.0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50614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E067A8" w:rsidRPr="006B6445" w14:paraId="2059C031" w14:textId="77777777" w:rsidTr="002828E2">
        <w:trPr>
          <w:trHeight w:val="64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F05BF4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Clot removal with a single pass of the thrombectomy devi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046F96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 xml:space="preserve">31 (75.6%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39C66D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12 (75.0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7E2408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19 (76.0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3917FA" w14:textId="77777777" w:rsidR="00E067A8" w:rsidRPr="006B6445" w:rsidRDefault="00E067A8" w:rsidP="00E067A8">
            <w:pPr>
              <w:spacing w:after="0"/>
              <w:jc w:val="center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1</w:t>
            </w:r>
          </w:p>
        </w:tc>
      </w:tr>
      <w:tr w:rsidR="00E067A8" w:rsidRPr="006B6445" w14:paraId="576C6F9B" w14:textId="77777777" w:rsidTr="002828E2">
        <w:trPr>
          <w:trHeight w:val="330"/>
        </w:trPr>
        <w:tc>
          <w:tcPr>
            <w:tcW w:w="868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E0A2" w14:textId="77777777" w:rsidR="00E067A8" w:rsidRPr="006B6445" w:rsidRDefault="00E067A8" w:rsidP="00E067A8">
            <w:pPr>
              <w:spacing w:after="0"/>
              <w:jc w:val="both"/>
              <w:rPr>
                <w:rFonts w:eastAsia="맑은 고딕" w:cs="Times New Roman"/>
                <w:color w:val="000000"/>
              </w:rPr>
            </w:pPr>
            <w:r w:rsidRPr="006B6445">
              <w:rPr>
                <w:rFonts w:eastAsia="맑은 고딕" w:cs="Times New Roman"/>
                <w:color w:val="000000"/>
              </w:rPr>
              <w:t>TTM = targeted temperature management; DAPT = Dual Antiplatelet Therapy</w:t>
            </w:r>
          </w:p>
        </w:tc>
      </w:tr>
    </w:tbl>
    <w:p w14:paraId="44D0F0B8" w14:textId="77777777" w:rsidR="00E067A8" w:rsidRPr="001549D3" w:rsidRDefault="00E067A8" w:rsidP="00654E8F">
      <w:pPr>
        <w:spacing w:before="240"/>
      </w:pPr>
    </w:p>
    <w:sectPr w:rsidR="00E067A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A190F5" w14:textId="77777777" w:rsidR="001947EC" w:rsidRDefault="001947EC" w:rsidP="00117666">
      <w:pPr>
        <w:spacing w:after="0"/>
      </w:pPr>
      <w:r>
        <w:separator/>
      </w:r>
    </w:p>
  </w:endnote>
  <w:endnote w:type="continuationSeparator" w:id="0">
    <w:p w14:paraId="2AB400F9" w14:textId="77777777" w:rsidR="001947EC" w:rsidRDefault="001947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6A1126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69C90A0" w:rsidR="006A11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55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69C90A0" w:rsidR="006A11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55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6A1126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D43CD6E" w:rsidR="006A112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55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D43CD6E" w:rsidR="006A112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551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67EEA9" w14:textId="77777777" w:rsidR="001947EC" w:rsidRDefault="001947EC" w:rsidP="00117666">
      <w:pPr>
        <w:spacing w:after="0"/>
      </w:pPr>
      <w:r>
        <w:separator/>
      </w:r>
    </w:p>
  </w:footnote>
  <w:footnote w:type="continuationSeparator" w:id="0">
    <w:p w14:paraId="6DCBA316" w14:textId="77777777" w:rsidR="001947EC" w:rsidRDefault="001947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6A112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6A1126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7EC"/>
    <w:rsid w:val="0020079E"/>
    <w:rsid w:val="00267D18"/>
    <w:rsid w:val="002868E2"/>
    <w:rsid w:val="002869C3"/>
    <w:rsid w:val="002936E4"/>
    <w:rsid w:val="002B4A57"/>
    <w:rsid w:val="002C74CA"/>
    <w:rsid w:val="00323799"/>
    <w:rsid w:val="003544FB"/>
    <w:rsid w:val="00390EA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4A26"/>
    <w:rsid w:val="00582B60"/>
    <w:rsid w:val="00593EEA"/>
    <w:rsid w:val="005A5EEE"/>
    <w:rsid w:val="006375C7"/>
    <w:rsid w:val="00654E8F"/>
    <w:rsid w:val="00660D05"/>
    <w:rsid w:val="006820B1"/>
    <w:rsid w:val="006A112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6C4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1E13"/>
    <w:rsid w:val="00B1671E"/>
    <w:rsid w:val="00B25EB8"/>
    <w:rsid w:val="00B354E1"/>
    <w:rsid w:val="00B37F4D"/>
    <w:rsid w:val="00BC041A"/>
    <w:rsid w:val="00BF3D52"/>
    <w:rsid w:val="00C52A7B"/>
    <w:rsid w:val="00C56BAF"/>
    <w:rsid w:val="00C679AA"/>
    <w:rsid w:val="00C75972"/>
    <w:rsid w:val="00CC0A3A"/>
    <w:rsid w:val="00CD066B"/>
    <w:rsid w:val="00CE4FEE"/>
    <w:rsid w:val="00D8551D"/>
    <w:rsid w:val="00DB59C3"/>
    <w:rsid w:val="00DC259A"/>
    <w:rsid w:val="00DE23E8"/>
    <w:rsid w:val="00E067A8"/>
    <w:rsid w:val="00E354AB"/>
    <w:rsid w:val="00E52377"/>
    <w:rsid w:val="00E6153F"/>
    <w:rsid w:val="00E64E17"/>
    <w:rsid w:val="00E866C9"/>
    <w:rsid w:val="00EA3D3C"/>
    <w:rsid w:val="00F46900"/>
    <w:rsid w:val="00F61D89"/>
    <w:rsid w:val="00F9612C"/>
    <w:rsid w:val="00F9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2049DA4-C652-47D8-8193-3063039DB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678</Words>
  <Characters>3869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6</cp:revision>
  <cp:lastPrinted>2013-10-03T12:51:00Z</cp:lastPrinted>
  <dcterms:created xsi:type="dcterms:W3CDTF">2025-05-19T01:26:00Z</dcterms:created>
  <dcterms:modified xsi:type="dcterms:W3CDTF">2025-07-1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